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364"/>
        <w:tblW w:w="0" w:type="auto"/>
        <w:tblLayout w:type="fixed"/>
        <w:tblLook w:val="04A0"/>
      </w:tblPr>
      <w:tblGrid>
        <w:gridCol w:w="1086"/>
        <w:gridCol w:w="3275"/>
        <w:gridCol w:w="2977"/>
        <w:gridCol w:w="992"/>
      </w:tblGrid>
      <w:tr w:rsidR="00790AB6" w:rsidRPr="00790AB6" w:rsidTr="00137590">
        <w:tc>
          <w:tcPr>
            <w:tcW w:w="1086" w:type="dxa"/>
          </w:tcPr>
          <w:p w:rsidR="006F037D" w:rsidRPr="00790AB6" w:rsidRDefault="00790AB6" w:rsidP="00224D1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Cell line name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logical subtypes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 response</w:t>
            </w:r>
          </w:p>
        </w:tc>
        <w:tc>
          <w:tcPr>
            <w:tcW w:w="992" w:type="dxa"/>
          </w:tcPr>
          <w:p w:rsidR="006F037D" w:rsidRPr="00790AB6" w:rsidRDefault="00790AB6" w:rsidP="00137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 status</w:t>
            </w: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SKOV3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Ovarian serous cystadenocarcinoma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Certain degree of resistance to diphtheria toxin, cisplatin and adriamycin</w:t>
            </w:r>
          </w:p>
        </w:tc>
        <w:tc>
          <w:tcPr>
            <w:tcW w:w="992" w:type="dxa"/>
          </w:tcPr>
          <w:p w:rsidR="00675E6F" w:rsidRDefault="0086031D" w:rsidP="00137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APC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</w:p>
          <w:p w:rsidR="006F037D" w:rsidRPr="00790AB6" w:rsidRDefault="0086031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FBXW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7,</w:t>
            </w: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PIK3CA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TP53</w:t>
            </w: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HEY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High grade ovarian serous adenocarcinoma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Certain degree of resistance to cisplatin</w:t>
            </w:r>
          </w:p>
        </w:tc>
        <w:tc>
          <w:tcPr>
            <w:tcW w:w="992" w:type="dxa"/>
          </w:tcPr>
          <w:p w:rsidR="00675E6F" w:rsidRDefault="005461A1" w:rsidP="00137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BRAF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</w:p>
          <w:p w:rsidR="006F037D" w:rsidRPr="00790AB6" w:rsidRDefault="005461A1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KRAS</w:t>
            </w: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OVCAR3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High grade ovarian serous adenocarcinoma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Certain degree of resistance to adriamycin, cis-chloroplatin and levophenylalanine nitrogen mustard (melphalan)</w:t>
            </w:r>
          </w:p>
        </w:tc>
        <w:tc>
          <w:tcPr>
            <w:tcW w:w="992" w:type="dxa"/>
          </w:tcPr>
          <w:p w:rsidR="006F037D" w:rsidRPr="00790AB6" w:rsidRDefault="005461A1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PIK3R1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TP53</w:t>
            </w: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A2780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Ovarian endometrioid adenocarcinoma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No exposure to any anti-cancer drugs or chemicals</w:t>
            </w:r>
          </w:p>
        </w:tc>
        <w:tc>
          <w:tcPr>
            <w:tcW w:w="992" w:type="dxa"/>
          </w:tcPr>
          <w:p w:rsidR="00675E6F" w:rsidRDefault="005461A1" w:rsidP="00137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ATM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</w:p>
          <w:p w:rsidR="006F037D" w:rsidRPr="00790AB6" w:rsidRDefault="005461A1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PTEN</w:t>
            </w: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ES-2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Ovarian clear cell adenocarcinoma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Low to moderate tolerance to a wide range of chemotherapeutic agents including adriamycin, cisplatin, cacodyl mustard, etoposide;</w:t>
            </w:r>
          </w:p>
        </w:tc>
        <w:tc>
          <w:tcPr>
            <w:tcW w:w="992" w:type="dxa"/>
          </w:tcPr>
          <w:p w:rsidR="00675E6F" w:rsidRDefault="005461A1" w:rsidP="00137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BRAF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</w:p>
          <w:p w:rsidR="00675E6F" w:rsidRDefault="005461A1" w:rsidP="00137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PALB2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TERT</w:t>
            </w:r>
            <w:r w:rsidR="00790AB6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</w:p>
          <w:p w:rsidR="006F037D" w:rsidRPr="00790AB6" w:rsidRDefault="005461A1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TP53</w:t>
            </w: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HO-8910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</w:rPr>
              <w:t>Ovarian serous cystadenocarcinoma</w:t>
            </w:r>
          </w:p>
        </w:tc>
        <w:tc>
          <w:tcPr>
            <w:tcW w:w="2977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90AB6" w:rsidRPr="00790AB6" w:rsidTr="00137590">
        <w:tc>
          <w:tcPr>
            <w:tcW w:w="1086" w:type="dxa"/>
          </w:tcPr>
          <w:p w:rsidR="006F037D" w:rsidRPr="00790AB6" w:rsidRDefault="006F037D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I</w:t>
            </w:r>
            <w:r w:rsidR="00790AB6" w:rsidRPr="00790AB6">
              <w:rPr>
                <w:rFonts w:ascii="Times New Roman" w:hAnsi="Times New Roman" w:cs="Times New Roman"/>
                <w:szCs w:val="21"/>
              </w:rPr>
              <w:t>O</w:t>
            </w:r>
            <w:r w:rsidRPr="00790AB6">
              <w:rPr>
                <w:rFonts w:ascii="Times New Roman" w:hAnsi="Times New Roman" w:cs="Times New Roman"/>
                <w:szCs w:val="21"/>
              </w:rPr>
              <w:t>SE-80</w:t>
            </w:r>
          </w:p>
        </w:tc>
        <w:tc>
          <w:tcPr>
            <w:tcW w:w="3275" w:type="dxa"/>
          </w:tcPr>
          <w:p w:rsidR="006F037D" w:rsidRPr="00790AB6" w:rsidRDefault="00790AB6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color w:val="000000"/>
                <w:szCs w:val="21"/>
                <w:shd w:val="clear" w:color="auto" w:fill="FBFCFD"/>
              </w:rPr>
              <w:t>Ovarian surface epithelial cell</w:t>
            </w:r>
          </w:p>
        </w:tc>
        <w:tc>
          <w:tcPr>
            <w:tcW w:w="2977" w:type="dxa"/>
          </w:tcPr>
          <w:p w:rsidR="006F037D" w:rsidRPr="00790AB6" w:rsidRDefault="00E30EBE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:rsidR="006F037D" w:rsidRPr="00790AB6" w:rsidRDefault="00E30EBE" w:rsidP="00137590">
            <w:pPr>
              <w:rPr>
                <w:rFonts w:ascii="Times New Roman" w:hAnsi="Times New Roman" w:cs="Times New Roman"/>
                <w:szCs w:val="21"/>
              </w:rPr>
            </w:pPr>
            <w:r w:rsidRPr="00790AB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CC5FCA" w:rsidRDefault="00137590" w:rsidP="00137590">
      <w:pPr>
        <w:jc w:val="center"/>
        <w:rPr>
          <w:rFonts w:ascii="Times New Roman" w:hAnsi="Times New Roman" w:cs="Times New Roman"/>
        </w:rPr>
      </w:pPr>
      <w:r w:rsidRPr="00AE4E39">
        <w:rPr>
          <w:rFonts w:ascii="Times New Roman" w:hAnsi="Times New Roman" w:cs="Times New Roman"/>
        </w:rPr>
        <w:t xml:space="preserve">Information </w:t>
      </w:r>
      <w:r w:rsidRPr="00DC67B2">
        <w:rPr>
          <w:rFonts w:ascii="Times New Roman" w:hAnsi="Times New Roman" w:cs="Times New Roman"/>
        </w:rPr>
        <w:t>about the cell lines</w:t>
      </w:r>
    </w:p>
    <w:p w:rsidR="00137590" w:rsidRDefault="00137590" w:rsidP="00137590">
      <w:pPr>
        <w:jc w:val="center"/>
      </w:pPr>
    </w:p>
    <w:sectPr w:rsidR="00137590" w:rsidSect="00CC5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35C9" w:rsidRDefault="008135C9" w:rsidP="006F037D">
      <w:r>
        <w:separator/>
      </w:r>
    </w:p>
  </w:endnote>
  <w:endnote w:type="continuationSeparator" w:id="1">
    <w:p w:rsidR="008135C9" w:rsidRDefault="008135C9" w:rsidP="006F03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35C9" w:rsidRDefault="008135C9" w:rsidP="006F037D">
      <w:r>
        <w:separator/>
      </w:r>
    </w:p>
  </w:footnote>
  <w:footnote w:type="continuationSeparator" w:id="1">
    <w:p w:rsidR="008135C9" w:rsidRDefault="008135C9" w:rsidP="006F03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037D"/>
    <w:rsid w:val="00137590"/>
    <w:rsid w:val="00156A3F"/>
    <w:rsid w:val="00177134"/>
    <w:rsid w:val="00224D14"/>
    <w:rsid w:val="00327AA2"/>
    <w:rsid w:val="0045080F"/>
    <w:rsid w:val="00494995"/>
    <w:rsid w:val="00512E2C"/>
    <w:rsid w:val="005461A1"/>
    <w:rsid w:val="005C0C89"/>
    <w:rsid w:val="00675E6F"/>
    <w:rsid w:val="006F037D"/>
    <w:rsid w:val="00790AB6"/>
    <w:rsid w:val="008135C9"/>
    <w:rsid w:val="0086031D"/>
    <w:rsid w:val="008C6A60"/>
    <w:rsid w:val="009F2BF9"/>
    <w:rsid w:val="00A04D27"/>
    <w:rsid w:val="00A746A1"/>
    <w:rsid w:val="00B66338"/>
    <w:rsid w:val="00C8185F"/>
    <w:rsid w:val="00CC5FCA"/>
    <w:rsid w:val="00E30EBE"/>
    <w:rsid w:val="00E97737"/>
    <w:rsid w:val="00EA1811"/>
    <w:rsid w:val="00F90D60"/>
    <w:rsid w:val="00FA3905"/>
    <w:rsid w:val="00FD5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F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0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03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0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037D"/>
    <w:rPr>
      <w:sz w:val="18"/>
      <w:szCs w:val="18"/>
    </w:rPr>
  </w:style>
  <w:style w:type="table" w:styleId="a5">
    <w:name w:val="Table Grid"/>
    <w:basedOn w:val="a1"/>
    <w:uiPriority w:val="59"/>
    <w:rsid w:val="006F03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51054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9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62308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9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1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37295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23-12-25T10:04:00Z</dcterms:created>
  <dcterms:modified xsi:type="dcterms:W3CDTF">2024-02-26T07:00:00Z</dcterms:modified>
</cp:coreProperties>
</file>